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237" w:rsidRPr="00E340CF" w:rsidRDefault="00903237" w:rsidP="00903237">
      <w:pPr>
        <w:rPr>
          <w:rFonts w:ascii="Times New Roman" w:hAnsi="Times New Roman" w:cs="Times New Roman"/>
          <w:lang w:val="en-US"/>
        </w:rPr>
      </w:pPr>
      <w:r w:rsidRPr="00E340CF">
        <w:rPr>
          <w:rFonts w:ascii="Times New Roman" w:hAnsi="Times New Roman" w:cs="Times New Roman"/>
          <w:b/>
          <w:lang w:val="en-US"/>
        </w:rPr>
        <w:t>Supplement 4</w:t>
      </w:r>
      <w:r w:rsidR="00325C0B" w:rsidRPr="00E340CF">
        <w:rPr>
          <w:rFonts w:ascii="Times New Roman" w:hAnsi="Times New Roman" w:cs="Times New Roman"/>
          <w:b/>
          <w:lang w:val="en-US"/>
        </w:rPr>
        <w:t>.</w:t>
      </w:r>
      <w:r w:rsidRPr="00E340CF">
        <w:rPr>
          <w:rFonts w:ascii="Times New Roman" w:hAnsi="Times New Roman" w:cs="Times New Roman"/>
          <w:lang w:val="en-US"/>
        </w:rPr>
        <w:t xml:space="preserve"> Correlation coefficients of change scores of main variables for baseline to follow-up</w:t>
      </w:r>
    </w:p>
    <w:tbl>
      <w:tblPr>
        <w:tblStyle w:val="Tabellenraster"/>
        <w:tblpPr w:leftFromText="141" w:rightFromText="141" w:vertAnchor="page" w:horzAnchor="margin" w:tblpY="1876"/>
        <w:tblW w:w="13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03237" w:rsidRPr="006172CD" w:rsidTr="00461D6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Change score accelerometer-based</w:t>
            </w:r>
            <w:r w:rsidRPr="00E340C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MVPA (min/day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 xml:space="preserve">Change score </w:t>
            </w:r>
          </w:p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self-reported</w:t>
            </w:r>
            <w:r w:rsidRPr="00E340C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MVPA (min/day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Change score accelerometer-based</w:t>
            </w:r>
            <w:r w:rsidRPr="00E340C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Average Acceleration (mg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Change score accelerometer-based</w:t>
            </w:r>
            <w:r w:rsidRPr="00E340C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Steps per day</w:t>
            </w:r>
          </w:p>
        </w:tc>
      </w:tr>
      <w:tr w:rsidR="00903237" w:rsidRPr="00E340CF" w:rsidTr="00461D6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340C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903237" w:rsidRPr="00E340CF" w:rsidTr="00461D60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 xml:space="preserve">Change score </w:t>
            </w:r>
          </w:p>
          <w:p w:rsidR="00903237" w:rsidRPr="00E340CF" w:rsidRDefault="00903237" w:rsidP="009032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self-reported</w:t>
            </w:r>
          </w:p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MVPA (min/day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237" w:rsidRPr="00E340CF" w:rsidTr="00461D60">
        <w:tc>
          <w:tcPr>
            <w:tcW w:w="2122" w:type="dxa"/>
            <w:tcBorders>
              <w:right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903237" w:rsidRPr="00E340CF" w:rsidRDefault="00903237" w:rsidP="00461D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237" w:rsidRPr="00E340CF" w:rsidTr="00461D60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b/>
                <w:lang w:val="en-US"/>
              </w:rPr>
              <w:t>Change score depression severity</w:t>
            </w:r>
            <w:r w:rsidRPr="00E340CF">
              <w:rPr>
                <w:rFonts w:ascii="Times New Roman" w:hAnsi="Times New Roman" w:cs="Times New Roman"/>
                <w:lang w:val="en-US"/>
              </w:rPr>
              <w:t xml:space="preserve"> BDI-II scores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84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89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3237" w:rsidRPr="00E340CF" w:rsidRDefault="00903237" w:rsidP="00903237">
            <w:pPr>
              <w:rPr>
                <w:rFonts w:ascii="Times New Roman" w:hAnsi="Times New Roman" w:cs="Times New Roman"/>
                <w:lang w:val="en-US"/>
              </w:rPr>
            </w:pPr>
            <w:r w:rsidRPr="00E340CF">
              <w:rPr>
                <w:rFonts w:ascii="Times New Roman" w:hAnsi="Times New Roman" w:cs="Times New Roman"/>
                <w:lang w:val="en-US"/>
              </w:rPr>
              <w:t>0.717</w:t>
            </w:r>
          </w:p>
        </w:tc>
      </w:tr>
    </w:tbl>
    <w:p w:rsidR="00903237" w:rsidRPr="00E340CF" w:rsidRDefault="00903237" w:rsidP="00903237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340CF">
        <w:rPr>
          <w:rFonts w:ascii="Times New Roman" w:hAnsi="Times New Roman" w:cs="Times New Roman"/>
          <w:sz w:val="20"/>
          <w:szCs w:val="18"/>
          <w:lang w:val="en-US"/>
        </w:rPr>
        <w:t xml:space="preserve">Notes: Correlation coefficients are controlled for baseline values sex, age, BMI. </w:t>
      </w:r>
      <w:r w:rsidRPr="00E340CF">
        <w:rPr>
          <w:rFonts w:ascii="Times New Roman" w:hAnsi="Times New Roman" w:cs="Times New Roman"/>
          <w:i/>
          <w:sz w:val="20"/>
          <w:szCs w:val="20"/>
          <w:lang w:val="en-US"/>
        </w:rPr>
        <w:t xml:space="preserve">n, </w:t>
      </w:r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frequencies; </w:t>
      </w:r>
      <w:r w:rsidR="006172CD">
        <w:rPr>
          <w:rFonts w:ascii="Times New Roman" w:hAnsi="Times New Roman" w:cs="Times New Roman"/>
          <w:i/>
          <w:iCs/>
          <w:sz w:val="20"/>
          <w:szCs w:val="20"/>
          <w:lang w:val="en-US"/>
        </w:rPr>
        <w:t>r, P</w:t>
      </w:r>
      <w:r w:rsidRPr="00E340CF">
        <w:rPr>
          <w:rFonts w:ascii="Times New Roman" w:hAnsi="Times New Roman" w:cs="Times New Roman"/>
          <w:i/>
          <w:iCs/>
          <w:sz w:val="20"/>
          <w:szCs w:val="20"/>
          <w:lang w:val="en-US"/>
        </w:rPr>
        <w:t>earson`s r;</w:t>
      </w:r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 MVPA; moderate-to-vigorous physical activity; PA, physical activity; min, minutes; mg, </w:t>
      </w:r>
      <w:proofErr w:type="spellStart"/>
      <w:r w:rsidRPr="00E340CF">
        <w:rPr>
          <w:rFonts w:ascii="Times New Roman" w:hAnsi="Times New Roman" w:cs="Times New Roman"/>
          <w:sz w:val="20"/>
          <w:szCs w:val="20"/>
          <w:lang w:val="en-US"/>
        </w:rPr>
        <w:t>milligravitational</w:t>
      </w:r>
      <w:proofErr w:type="spellEnd"/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 units; BDI-II, Beck De</w:t>
      </w:r>
      <w:bookmarkStart w:id="0" w:name="_GoBack"/>
      <w:bookmarkEnd w:id="0"/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pression Inventory-II, * </w:t>
      </w:r>
      <w:r w:rsidRPr="006172C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 &lt; .05, ** </w:t>
      </w:r>
      <w:r w:rsidRPr="006172C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340CF">
        <w:rPr>
          <w:rFonts w:ascii="Times New Roman" w:hAnsi="Times New Roman" w:cs="Times New Roman"/>
          <w:sz w:val="20"/>
          <w:szCs w:val="20"/>
          <w:lang w:val="en-US"/>
        </w:rPr>
        <w:t xml:space="preserve"> &lt; .01</w:t>
      </w:r>
    </w:p>
    <w:p w:rsidR="00903237" w:rsidRPr="00E340CF" w:rsidRDefault="00903237">
      <w:pPr>
        <w:rPr>
          <w:rFonts w:ascii="Times New Roman" w:hAnsi="Times New Roman" w:cs="Times New Roman"/>
          <w:lang w:val="en-US"/>
        </w:rPr>
      </w:pPr>
    </w:p>
    <w:sectPr w:rsidR="00903237" w:rsidRPr="00E340CF" w:rsidSect="00FE46C3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9D"/>
    <w:rsid w:val="00325C0B"/>
    <w:rsid w:val="0054194A"/>
    <w:rsid w:val="006172CD"/>
    <w:rsid w:val="00903237"/>
    <w:rsid w:val="0093634C"/>
    <w:rsid w:val="009C7F0D"/>
    <w:rsid w:val="00A1289D"/>
    <w:rsid w:val="00AE233D"/>
    <w:rsid w:val="00B148F4"/>
    <w:rsid w:val="00B52A19"/>
    <w:rsid w:val="00E340CF"/>
    <w:rsid w:val="00EB6380"/>
    <w:rsid w:val="00F42E8C"/>
    <w:rsid w:val="00FE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DB48FC"/>
  <w15:chartTrackingRefBased/>
  <w15:docId w15:val="{37F70371-FE75-4EB8-9C9D-C996C888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4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9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Niklas Kreppke</dc:creator>
  <cp:keywords/>
  <dc:description/>
  <cp:lastModifiedBy>Jan-Niklas Kreppke</cp:lastModifiedBy>
  <cp:revision>6</cp:revision>
  <dcterms:created xsi:type="dcterms:W3CDTF">2024-01-04T14:16:00Z</dcterms:created>
  <dcterms:modified xsi:type="dcterms:W3CDTF">2024-01-22T08:55:00Z</dcterms:modified>
</cp:coreProperties>
</file>